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EFFF6" w14:textId="77777777" w:rsidR="008C7BBD" w:rsidRDefault="008C7BBD" w:rsidP="008C7BB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highlight w:val="white"/>
        </w:rPr>
        <w:t>Appendix A.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odebook with Identified Themes and Subthemes</w:t>
      </w:r>
    </w:p>
    <w:tbl>
      <w:tblPr>
        <w:tblW w:w="11190" w:type="dxa"/>
        <w:tblInd w:w="-9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1710"/>
        <w:gridCol w:w="3555"/>
        <w:gridCol w:w="4275"/>
      </w:tblGrid>
      <w:tr w:rsidR="008C7BBD" w14:paraId="12473306" w14:textId="77777777" w:rsidTr="00420557"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E6154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888A4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Theme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ECD1A" w14:textId="77777777" w:rsidR="008C7BBD" w:rsidRDefault="008C7BBD" w:rsidP="004205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Subthemes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F29E6" w14:textId="77777777" w:rsidR="008C7BBD" w:rsidRDefault="008C7BBD" w:rsidP="004205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Definition</w:t>
            </w:r>
          </w:p>
        </w:tc>
      </w:tr>
      <w:tr w:rsidR="008C7BBD" w14:paraId="049BC7D2" w14:textId="77777777" w:rsidTr="00420557">
        <w:trPr>
          <w:trHeight w:val="440"/>
        </w:trPr>
        <w:tc>
          <w:tcPr>
            <w:tcW w:w="16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D382F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Structural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13618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ncealment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51A73" w14:textId="77777777" w:rsidR="008C7BBD" w:rsidRDefault="008C7BBD" w:rsidP="008C7BBD">
            <w:pPr>
              <w:widowControl w:val="0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f knowledge</w:t>
            </w:r>
          </w:p>
          <w:p w14:paraId="00347EA1" w14:textId="77777777" w:rsidR="008C7BBD" w:rsidRDefault="008C7BBD" w:rsidP="008C7BBD">
            <w:pPr>
              <w:widowControl w:val="0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f conditions from public</w:t>
            </w:r>
          </w:p>
          <w:p w14:paraId="78EA9996" w14:textId="77777777" w:rsidR="008C7BBD" w:rsidRDefault="008C7BBD" w:rsidP="008C7BBD">
            <w:pPr>
              <w:widowControl w:val="0"/>
              <w:numPr>
                <w:ilvl w:val="0"/>
                <w:numId w:val="9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f responsibility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30B0D" w14:textId="77777777" w:rsidR="008C7BBD" w:rsidRDefault="008C7BBD" w:rsidP="004205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isleading detained individuals or outside organizations by withholding or providing false information</w:t>
            </w:r>
          </w:p>
        </w:tc>
      </w:tr>
      <w:tr w:rsidR="008C7BBD" w14:paraId="3C6A344F" w14:textId="77777777" w:rsidTr="00420557">
        <w:trPr>
          <w:trHeight w:val="440"/>
        </w:trPr>
        <w:tc>
          <w:tcPr>
            <w:tcW w:w="16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6B73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00268" w14:textId="77777777" w:rsidR="008C7BBD" w:rsidRDefault="008C7BBD" w:rsidP="004205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eactionary Changes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90B47" w14:textId="77777777" w:rsidR="008C7BBD" w:rsidRDefault="008C7BBD" w:rsidP="008C7BBD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o legal action</w:t>
            </w:r>
          </w:p>
          <w:p w14:paraId="01025ED1" w14:textId="77777777" w:rsidR="008C7BBD" w:rsidRDefault="008C7BBD" w:rsidP="008C7BBD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o audits</w:t>
            </w:r>
          </w:p>
          <w:p w14:paraId="52FC17FF" w14:textId="77777777" w:rsidR="008C7BBD" w:rsidRDefault="008C7BBD" w:rsidP="008C7BBD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o protests</w:t>
            </w:r>
          </w:p>
          <w:p w14:paraId="2C316197" w14:textId="77777777" w:rsidR="008C7BBD" w:rsidRDefault="008C7BBD" w:rsidP="008C7BBD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o COVID-19 Outbreaks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99586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hanges only implemented in response to penalty actions or poor outcomes</w:t>
            </w:r>
          </w:p>
        </w:tc>
      </w:tr>
      <w:tr w:rsidR="008C7BBD" w14:paraId="0050A040" w14:textId="77777777" w:rsidTr="00420557">
        <w:trPr>
          <w:trHeight w:val="440"/>
        </w:trPr>
        <w:tc>
          <w:tcPr>
            <w:tcW w:w="16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593A3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DC55B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iving Conditions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188A" w14:textId="77777777" w:rsidR="008C7BBD" w:rsidRDefault="008C7BBD" w:rsidP="008C7BBD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nvironment</w:t>
            </w:r>
          </w:p>
          <w:p w14:paraId="075F2FDE" w14:textId="77777777" w:rsidR="008C7BBD" w:rsidRDefault="008C7BBD" w:rsidP="008C7BBD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leeping area</w:t>
            </w:r>
          </w:p>
          <w:p w14:paraId="69BC00EF" w14:textId="77777777" w:rsidR="008C7BBD" w:rsidRDefault="008C7BBD" w:rsidP="008C7BBD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busive conditions</w:t>
            </w:r>
          </w:p>
          <w:p w14:paraId="6C7CADE2" w14:textId="77777777" w:rsidR="008C7BBD" w:rsidRDefault="008C7BBD" w:rsidP="008C7BBD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ning</w:t>
            </w:r>
          </w:p>
          <w:p w14:paraId="0627A7DF" w14:textId="77777777" w:rsidR="008C7BBD" w:rsidRDefault="008C7BBD" w:rsidP="008C7BBD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abor</w:t>
            </w:r>
          </w:p>
          <w:p w14:paraId="3A5FD7B9" w14:textId="77777777" w:rsidR="008C7BBD" w:rsidRDefault="008C7BBD" w:rsidP="008C7BBD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se of personal money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B984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Descriptions of conditions inside of the detention facility </w:t>
            </w:r>
          </w:p>
        </w:tc>
      </w:tr>
      <w:tr w:rsidR="008C7BBD" w14:paraId="1C34D350" w14:textId="77777777" w:rsidTr="00420557">
        <w:trPr>
          <w:trHeight w:val="440"/>
        </w:trPr>
        <w:tc>
          <w:tcPr>
            <w:tcW w:w="16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05992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8F0DB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ack of Access to Care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0057" w14:textId="77777777" w:rsidR="008C7BBD" w:rsidRDefault="008C7BBD" w:rsidP="008C7BBD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Wait times</w:t>
            </w:r>
          </w:p>
          <w:p w14:paraId="5862C9F8" w14:textId="77777777" w:rsidR="008C7BBD" w:rsidRDefault="008C7BBD" w:rsidP="008C7BBD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adequate staffing</w:t>
            </w:r>
          </w:p>
          <w:p w14:paraId="60EB0A0E" w14:textId="77777777" w:rsidR="008C7BBD" w:rsidRDefault="008C7BBD" w:rsidP="008C7BBD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dications</w:t>
            </w:r>
          </w:p>
          <w:p w14:paraId="33EDA88F" w14:textId="77777777" w:rsidR="008C7BBD" w:rsidRDefault="008C7BBD" w:rsidP="008C7BBD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ntal health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837E3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Factors related to getting appropriate health care treatment </w:t>
            </w:r>
          </w:p>
        </w:tc>
      </w:tr>
      <w:tr w:rsidR="008C7BBD" w14:paraId="2974C8B3" w14:textId="77777777" w:rsidTr="00420557">
        <w:trPr>
          <w:trHeight w:val="440"/>
        </w:trPr>
        <w:tc>
          <w:tcPr>
            <w:tcW w:w="16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615B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2A9DD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adequate Resources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B59E6" w14:textId="77777777" w:rsidR="008C7BBD" w:rsidRDefault="008C7BBD" w:rsidP="008C7BBD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ygiene products</w:t>
            </w:r>
          </w:p>
          <w:p w14:paraId="7964CBDB" w14:textId="77777777" w:rsidR="008C7BBD" w:rsidRDefault="008C7BBD" w:rsidP="008C7BBD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ersonal protective equipment</w:t>
            </w:r>
          </w:p>
          <w:p w14:paraId="2AED81B4" w14:textId="77777777" w:rsidR="008C7BBD" w:rsidRDefault="008C7BBD" w:rsidP="008C7BBD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leaning supplies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594A7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ssues obtaining products to decrease risk of contracting COVID-19</w:t>
            </w:r>
          </w:p>
        </w:tc>
      </w:tr>
      <w:tr w:rsidR="008C7BBD" w14:paraId="449BA619" w14:textId="77777777" w:rsidTr="00420557">
        <w:trPr>
          <w:trHeight w:val="440"/>
        </w:trPr>
        <w:tc>
          <w:tcPr>
            <w:tcW w:w="16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44297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B39E0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etaliation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827DD" w14:textId="77777777" w:rsidR="008C7BBD" w:rsidRDefault="008C7BBD" w:rsidP="008C7BBD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bstructed protest</w:t>
            </w:r>
          </w:p>
          <w:p w14:paraId="700DF0D8" w14:textId="77777777" w:rsidR="008C7BBD" w:rsidRDefault="008C7BBD" w:rsidP="008C7BBD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emoval of privileges</w:t>
            </w:r>
          </w:p>
          <w:p w14:paraId="61DD8B13" w14:textId="77777777" w:rsidR="008C7BBD" w:rsidRDefault="008C7BBD" w:rsidP="008C7BBD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erbal retaliation</w:t>
            </w:r>
          </w:p>
          <w:p w14:paraId="0B2D3471" w14:textId="77777777" w:rsidR="008C7BBD" w:rsidRDefault="008C7BBD" w:rsidP="008C7BBD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hysical retaliation</w:t>
            </w:r>
          </w:p>
          <w:p w14:paraId="6041930A" w14:textId="77777777" w:rsidR="008C7BBD" w:rsidRDefault="008C7BBD" w:rsidP="008C7BBD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olitary confinement</w:t>
            </w:r>
          </w:p>
          <w:p w14:paraId="4EB2C51E" w14:textId="77777777" w:rsidR="008C7BBD" w:rsidRDefault="008C7BBD" w:rsidP="008C7BBD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hreats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0EB9C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esponses to detainee actions with retaliative actions</w:t>
            </w:r>
          </w:p>
        </w:tc>
      </w:tr>
      <w:tr w:rsidR="008C7BBD" w14:paraId="37A9E378" w14:textId="77777777" w:rsidTr="00420557">
        <w:trPr>
          <w:trHeight w:val="440"/>
        </w:trPr>
        <w:tc>
          <w:tcPr>
            <w:tcW w:w="16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FF289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8495D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elease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3353A" w14:textId="77777777" w:rsidR="008C7BBD" w:rsidRDefault="008C7BBD" w:rsidP="008C7BBD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ansportation</w:t>
            </w:r>
          </w:p>
          <w:p w14:paraId="518DADA3" w14:textId="77777777" w:rsidR="008C7BBD" w:rsidRDefault="008C7BBD" w:rsidP="008C7BBD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Quarantine </w:t>
            </w:r>
          </w:p>
          <w:p w14:paraId="434B2F90" w14:textId="77777777" w:rsidR="008C7BBD" w:rsidRDefault="008C7BBD" w:rsidP="008C7BBD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VID-19 testing</w:t>
            </w:r>
          </w:p>
          <w:p w14:paraId="366C8FFD" w14:textId="77777777" w:rsidR="008C7BBD" w:rsidRDefault="008C7BBD" w:rsidP="008C7BBD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dical Care</w:t>
            </w:r>
          </w:p>
          <w:p w14:paraId="7DDCAD3B" w14:textId="77777777" w:rsidR="008C7BBD" w:rsidRDefault="008C7BBD" w:rsidP="008C7BBD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ousing</w:t>
            </w:r>
          </w:p>
          <w:p w14:paraId="15EEA5D9" w14:textId="77777777" w:rsidR="008C7BBD" w:rsidRDefault="008C7BBD" w:rsidP="008C7BBD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estricted freedom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D4195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escriptions of conditions around release from detention facility</w:t>
            </w:r>
          </w:p>
        </w:tc>
      </w:tr>
      <w:tr w:rsidR="008C7BBD" w14:paraId="58FFBAC4" w14:textId="77777777" w:rsidTr="00420557">
        <w:trPr>
          <w:trHeight w:val="440"/>
        </w:trPr>
        <w:tc>
          <w:tcPr>
            <w:tcW w:w="16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853A1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terpersonal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D0396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aff Interactions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F3888" w14:textId="77777777" w:rsidR="008C7BBD" w:rsidRDefault="008C7BBD" w:rsidP="00420557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Verbal abuse</w:t>
            </w:r>
          </w:p>
          <w:p w14:paraId="7BA8853B" w14:textId="77777777" w:rsidR="008C7BBD" w:rsidRDefault="008C7BBD" w:rsidP="00420557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hysical abuse</w:t>
            </w:r>
          </w:p>
          <w:p w14:paraId="0B0C21BF" w14:textId="77777777" w:rsidR="008C7BBD" w:rsidRDefault="008C7BBD" w:rsidP="00420557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smissal of concerns</w:t>
            </w:r>
          </w:p>
          <w:p w14:paraId="6B7752DB" w14:textId="77777777" w:rsidR="008C7BBD" w:rsidRDefault="008C7BBD" w:rsidP="00420557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Abuse of power</w:t>
            </w:r>
          </w:p>
          <w:p w14:paraId="5BB29DC8" w14:textId="77777777" w:rsidR="008C7BBD" w:rsidRDefault="008C7BBD" w:rsidP="00420557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upportive interaction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BF62B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Descriptions of interactions with individual detention center staff members</w:t>
            </w:r>
          </w:p>
        </w:tc>
      </w:tr>
      <w:tr w:rsidR="008C7BBD" w14:paraId="494E5E43" w14:textId="77777777" w:rsidTr="00420557">
        <w:trPr>
          <w:trHeight w:val="440"/>
        </w:trPr>
        <w:tc>
          <w:tcPr>
            <w:tcW w:w="16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CE7D0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60502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etainee Interactions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AED86" w14:textId="77777777" w:rsidR="008C7BBD" w:rsidRDefault="008C7BBD" w:rsidP="00420557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upportive interaction</w:t>
            </w:r>
          </w:p>
          <w:p w14:paraId="21B718AE" w14:textId="77777777" w:rsidR="008C7BBD" w:rsidRDefault="008C7BBD" w:rsidP="00420557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egative interaction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A8D60" w14:textId="77777777" w:rsidR="008C7BBD" w:rsidRDefault="008C7BBD" w:rsidP="0042055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escriptions of interactions with other detained individuals</w:t>
            </w:r>
          </w:p>
        </w:tc>
      </w:tr>
      <w:tr w:rsidR="008C7BBD" w14:paraId="4EB27661" w14:textId="77777777" w:rsidTr="00420557">
        <w:trPr>
          <w:trHeight w:val="440"/>
        </w:trPr>
        <w:tc>
          <w:tcPr>
            <w:tcW w:w="16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307A1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89CC7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utside Support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70B6" w14:textId="77777777" w:rsidR="008C7BBD" w:rsidRDefault="008C7BBD" w:rsidP="00420557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amily</w:t>
            </w:r>
          </w:p>
          <w:p w14:paraId="2A77B79B" w14:textId="77777777" w:rsidR="008C7BBD" w:rsidRDefault="008C7BBD" w:rsidP="00420557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n-Profit</w:t>
            </w:r>
          </w:p>
          <w:p w14:paraId="4DCB85B5" w14:textId="77777777" w:rsidR="008C7BBD" w:rsidRDefault="008C7BBD" w:rsidP="00420557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riends</w:t>
            </w:r>
          </w:p>
          <w:p w14:paraId="13D546C6" w14:textId="77777777" w:rsidR="008C7BBD" w:rsidRDefault="008C7BBD" w:rsidP="00420557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overnment representatives</w:t>
            </w:r>
          </w:p>
          <w:p w14:paraId="7808E17C" w14:textId="77777777" w:rsidR="008C7BBD" w:rsidRDefault="008C7BBD" w:rsidP="00420557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awyers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F3DCC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upport from individuals or organizations outside of the detention facility</w:t>
            </w:r>
          </w:p>
        </w:tc>
      </w:tr>
      <w:tr w:rsidR="008C7BBD" w14:paraId="7B771B9A" w14:textId="77777777" w:rsidTr="00420557">
        <w:trPr>
          <w:trHeight w:val="1740"/>
        </w:trPr>
        <w:tc>
          <w:tcPr>
            <w:tcW w:w="16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434B7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72347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scrimination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1299E" w14:textId="77777777" w:rsidR="008C7BBD" w:rsidRDefault="008C7BBD" w:rsidP="00420557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Race/Ethnicity</w:t>
            </w:r>
          </w:p>
          <w:p w14:paraId="09966F8A" w14:textId="77777777" w:rsidR="008C7BBD" w:rsidRDefault="008C7BBD" w:rsidP="00420557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imited English Proficiency</w:t>
            </w:r>
          </w:p>
          <w:p w14:paraId="6B41AC24" w14:textId="77777777" w:rsidR="008C7BBD" w:rsidRDefault="008C7BBD" w:rsidP="00420557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ender &amp; Sexual Minority</w:t>
            </w:r>
          </w:p>
          <w:p w14:paraId="5175C4F5" w14:textId="77777777" w:rsidR="008C7BBD" w:rsidRDefault="008C7BBD" w:rsidP="00420557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ntal health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1C9CA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Individual instances of discrimination based on personal identity </w:t>
            </w:r>
          </w:p>
        </w:tc>
      </w:tr>
      <w:tr w:rsidR="008C7BBD" w14:paraId="22B329AE" w14:textId="77777777" w:rsidTr="00420557">
        <w:trPr>
          <w:trHeight w:val="440"/>
        </w:trPr>
        <w:tc>
          <w:tcPr>
            <w:tcW w:w="16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ADF41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38146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rotest Methods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35144" w14:textId="77777777" w:rsidR="008C7BBD" w:rsidRDefault="008C7BBD" w:rsidP="00420557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egal action</w:t>
            </w:r>
          </w:p>
          <w:p w14:paraId="4BD17AB0" w14:textId="77777777" w:rsidR="008C7BBD" w:rsidRDefault="008C7BBD" w:rsidP="00420557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unger strikes</w:t>
            </w:r>
          </w:p>
          <w:p w14:paraId="3E5C9BBD" w14:textId="77777777" w:rsidR="008C7BBD" w:rsidRDefault="008C7BBD" w:rsidP="00420557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ublic outreach</w:t>
            </w:r>
          </w:p>
          <w:p w14:paraId="01CF676C" w14:textId="77777777" w:rsidR="008C7BBD" w:rsidRDefault="008C7BBD" w:rsidP="00420557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iling complaints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F51D6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escriptions of various protest methods detained individuals engaged in</w:t>
            </w:r>
          </w:p>
        </w:tc>
      </w:tr>
      <w:tr w:rsidR="008C7BBD" w14:paraId="29D6F922" w14:textId="77777777" w:rsidTr="00420557">
        <w:trPr>
          <w:trHeight w:val="440"/>
        </w:trPr>
        <w:tc>
          <w:tcPr>
            <w:tcW w:w="16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C5C0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Intrapersonal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947A1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Emotional Response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DCACC" w14:textId="77777777" w:rsidR="008C7BBD" w:rsidRDefault="008C7BBD" w:rsidP="008C7BBD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Fear</w:t>
            </w:r>
          </w:p>
          <w:p w14:paraId="6F19CFBE" w14:textId="77777777" w:rsidR="008C7BBD" w:rsidRDefault="008C7BBD" w:rsidP="008C7BBD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nger</w:t>
            </w:r>
          </w:p>
          <w:p w14:paraId="4C43B1D8" w14:textId="77777777" w:rsidR="008C7BBD" w:rsidRDefault="008C7BBD" w:rsidP="008C7BBD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adness</w:t>
            </w:r>
          </w:p>
          <w:p w14:paraId="5C0A9531" w14:textId="77777777" w:rsidR="008C7BBD" w:rsidRDefault="008C7BBD" w:rsidP="008C7BBD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istrust</w:t>
            </w:r>
          </w:p>
          <w:p w14:paraId="1D0A5DF5" w14:textId="77777777" w:rsidR="008C7BBD" w:rsidRDefault="008C7BBD" w:rsidP="008C7BBD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ndignation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3BB9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tatements conveying emotional experience of detention</w:t>
            </w:r>
          </w:p>
        </w:tc>
      </w:tr>
      <w:tr w:rsidR="008C7BBD" w14:paraId="3337FABF" w14:textId="77777777" w:rsidTr="00420557">
        <w:trPr>
          <w:trHeight w:val="440"/>
        </w:trPr>
        <w:tc>
          <w:tcPr>
            <w:tcW w:w="16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0476C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CB4E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ntal Health Concerns</w:t>
            </w:r>
          </w:p>
        </w:tc>
        <w:tc>
          <w:tcPr>
            <w:tcW w:w="3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45DB4" w14:textId="77777777" w:rsidR="008C7BBD" w:rsidRDefault="008C7BBD" w:rsidP="008C7BBD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Suicides</w:t>
            </w:r>
          </w:p>
          <w:p w14:paraId="1D6BB1A9" w14:textId="77777777" w:rsidR="008C7BBD" w:rsidRDefault="008C7BBD" w:rsidP="008C7BBD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ersonal mental health condition</w:t>
            </w:r>
          </w:p>
          <w:p w14:paraId="478B701E" w14:textId="77777777" w:rsidR="008C7BBD" w:rsidRDefault="008C7BBD" w:rsidP="008C7BBD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auma</w:t>
            </w:r>
          </w:p>
        </w:tc>
        <w:tc>
          <w:tcPr>
            <w:tcW w:w="4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12ED" w14:textId="77777777" w:rsidR="008C7BBD" w:rsidRDefault="008C7BBD" w:rsidP="0042055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escriptions of personal or close experience to mental health concerns</w:t>
            </w:r>
          </w:p>
        </w:tc>
      </w:tr>
    </w:tbl>
    <w:p w14:paraId="44622F40" w14:textId="77777777" w:rsidR="007A7955" w:rsidRDefault="007A7955"/>
    <w:sectPr w:rsidR="007A7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46D1C"/>
    <w:multiLevelType w:val="multilevel"/>
    <w:tmpl w:val="37F2CB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8D54BD"/>
    <w:multiLevelType w:val="multilevel"/>
    <w:tmpl w:val="3DB48B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4C753B"/>
    <w:multiLevelType w:val="multilevel"/>
    <w:tmpl w:val="4AC49F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A6D60F5"/>
    <w:multiLevelType w:val="multilevel"/>
    <w:tmpl w:val="C7045A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2B87822"/>
    <w:multiLevelType w:val="multilevel"/>
    <w:tmpl w:val="F2C281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71A17B2"/>
    <w:multiLevelType w:val="multilevel"/>
    <w:tmpl w:val="6406CD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E5863C5"/>
    <w:multiLevelType w:val="multilevel"/>
    <w:tmpl w:val="9A5E98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4B04B1B"/>
    <w:multiLevelType w:val="multilevel"/>
    <w:tmpl w:val="2DCA1C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3651AAC"/>
    <w:multiLevelType w:val="multilevel"/>
    <w:tmpl w:val="D5E4193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4BE50DC"/>
    <w:multiLevelType w:val="multilevel"/>
    <w:tmpl w:val="79427B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60C19D8"/>
    <w:multiLevelType w:val="multilevel"/>
    <w:tmpl w:val="734C8B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1620ED1"/>
    <w:multiLevelType w:val="multilevel"/>
    <w:tmpl w:val="3BD002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71CA2499"/>
    <w:multiLevelType w:val="multilevel"/>
    <w:tmpl w:val="8BD869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CB155BF"/>
    <w:multiLevelType w:val="multilevel"/>
    <w:tmpl w:val="B2A884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11"/>
  </w:num>
  <w:num w:numId="5">
    <w:abstractNumId w:val="8"/>
  </w:num>
  <w:num w:numId="6">
    <w:abstractNumId w:val="0"/>
  </w:num>
  <w:num w:numId="7">
    <w:abstractNumId w:val="13"/>
  </w:num>
  <w:num w:numId="8">
    <w:abstractNumId w:val="3"/>
  </w:num>
  <w:num w:numId="9">
    <w:abstractNumId w:val="4"/>
  </w:num>
  <w:num w:numId="10">
    <w:abstractNumId w:val="12"/>
  </w:num>
  <w:num w:numId="11">
    <w:abstractNumId w:val="2"/>
  </w:num>
  <w:num w:numId="12">
    <w:abstractNumId w:val="9"/>
  </w:num>
  <w:num w:numId="13">
    <w:abstractNumId w:val="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BBD"/>
    <w:rsid w:val="007A7955"/>
    <w:rsid w:val="008C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AD058"/>
  <w15:chartTrackingRefBased/>
  <w15:docId w15:val="{94595AD6-BA14-E84D-A10E-F3D298866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BB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7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B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BBD"/>
    <w:rPr>
      <w:rFonts w:ascii="Arial" w:eastAsia="Arial" w:hAnsi="Arial" w:cs="Arial"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ee</dc:creator>
  <cp:keywords/>
  <dc:description/>
  <cp:lastModifiedBy>Caroline Lee</cp:lastModifiedBy>
  <cp:revision>1</cp:revision>
  <dcterms:created xsi:type="dcterms:W3CDTF">2022-02-24T21:43:00Z</dcterms:created>
  <dcterms:modified xsi:type="dcterms:W3CDTF">2022-02-24T21:43:00Z</dcterms:modified>
</cp:coreProperties>
</file>